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300" w:type="pct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5"/>
        <w:gridCol w:w="557"/>
        <w:gridCol w:w="413"/>
        <w:gridCol w:w="559"/>
        <w:gridCol w:w="422"/>
        <w:gridCol w:w="559"/>
        <w:gridCol w:w="421"/>
        <w:gridCol w:w="554"/>
        <w:gridCol w:w="420"/>
        <w:gridCol w:w="560"/>
        <w:gridCol w:w="417"/>
        <w:gridCol w:w="559"/>
        <w:gridCol w:w="421"/>
        <w:gridCol w:w="554"/>
        <w:gridCol w:w="420"/>
        <w:gridCol w:w="559"/>
        <w:gridCol w:w="418"/>
        <w:gridCol w:w="559"/>
        <w:gridCol w:w="416"/>
      </w:tblGrid>
      <w:tr>
        <w:trPr/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-595630</wp:posOffset>
                      </wp:positionV>
                      <wp:extent cx="6993255" cy="42164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93255" cy="42164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lang w:val="en-US"/>
                                    </w:rPr>
                                    <w:t>Table B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lang w:val="en-US"/>
                                    </w:rPr>
                                    <w:t>Descriptive characteristics of work factors at baseline and changes in work factors between baseline and 1- year follow-up for the study sample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lang w:val="en-US"/>
                                    </w:rPr>
                                    <w:t>(N= number of workers)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550.65pt;height:33.2pt;mso-wrap-distance-left:9.05pt;mso-wrap-distance-right:9.05pt;mso-wrap-distance-top:0pt;mso-wrap-distance-bottom:0pt;margin-top:-46.9pt;mso-position-vertical-relative:text;margin-left:-4.7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lang w:val="en-US"/>
                              </w:rPr>
                              <w:t>Table B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lang w:val="en-US"/>
                              </w:rPr>
                              <w:t>Descriptive characteristics of work factors at baseline and changes in work factors between baseline and 1- year follow-up for the study sample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lang w:val="en-US"/>
                              </w:rPr>
                              <w:t>(N= number of workers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93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57" w:hanging="157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Baseline</w:t>
            </w:r>
          </w:p>
        </w:tc>
        <w:tc>
          <w:tcPr>
            <w:tcW w:w="293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lausible increased negative exposure,</w:t>
              <w:br/>
              <w:t>baseline – 1- year follow-up</w:t>
              <w:br/>
            </w:r>
          </w:p>
        </w:tc>
        <w:tc>
          <w:tcPr>
            <w:tcW w:w="292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lausible decreased negative exposure ,</w:t>
              <w:br/>
              <w:t>baseline – 1- year follow-up</w:t>
            </w:r>
          </w:p>
        </w:tc>
      </w:tr>
      <w:tr>
        <w:trPr/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9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All workers</w:t>
              <w:br/>
              <w:t xml:space="preserve"> (N=1311)</w:t>
            </w:r>
          </w:p>
        </w:tc>
        <w:tc>
          <w:tcPr>
            <w:tcW w:w="9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57" w:hanging="157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Males</w:t>
            </w:r>
          </w:p>
          <w:p>
            <w:pPr>
              <w:pStyle w:val="Normal"/>
              <w:spacing w:lineRule="auto" w:line="480"/>
              <w:ind w:left="157" w:hanging="157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(N=593, 45%)</w:t>
            </w:r>
          </w:p>
        </w:tc>
        <w:tc>
          <w:tcPr>
            <w:tcW w:w="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57" w:hanging="157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Female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(N=718, 55%)</w:t>
            </w:r>
          </w:p>
        </w:tc>
        <w:tc>
          <w:tcPr>
            <w:tcW w:w="9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All workers</w:t>
            </w:r>
          </w:p>
        </w:tc>
        <w:tc>
          <w:tcPr>
            <w:tcW w:w="9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Males</w:t>
            </w:r>
          </w:p>
        </w:tc>
        <w:tc>
          <w:tcPr>
            <w:tcW w:w="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Females</w:t>
            </w:r>
          </w:p>
        </w:tc>
        <w:tc>
          <w:tcPr>
            <w:tcW w:w="9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All workers</w:t>
            </w:r>
          </w:p>
        </w:tc>
        <w:tc>
          <w:tcPr>
            <w:tcW w:w="9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Males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Females</w:t>
            </w:r>
          </w:p>
        </w:tc>
      </w:tr>
      <w:tr>
        <w:trPr/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Physical work factors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</w:r>
          </w:p>
        </w:tc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lang w:val="en-US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N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%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N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%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N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%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N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%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N</w:t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%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N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%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N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%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N</w:t>
            </w:r>
          </w:p>
        </w:tc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%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N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%</w:t>
            </w:r>
          </w:p>
        </w:tc>
      </w:tr>
      <w:tr>
        <w:trPr/>
        <w:tc>
          <w:tcPr>
            <w:tcW w:w="32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Computer time, h/day, in general last month</w:t>
            </w:r>
          </w:p>
        </w:tc>
        <w:tc>
          <w:tcPr>
            <w:tcW w:w="5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39</w:t>
            </w:r>
          </w:p>
        </w:tc>
        <w:tc>
          <w:tcPr>
            <w:tcW w:w="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8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02</w:t>
            </w:r>
          </w:p>
        </w:tc>
        <w:tc>
          <w:tcPr>
            <w:tcW w:w="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7</w:t>
            </w:r>
          </w:p>
        </w:tc>
        <w:tc>
          <w:tcPr>
            <w:tcW w:w="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37</w:t>
            </w:r>
          </w:p>
        </w:tc>
        <w:tc>
          <w:tcPr>
            <w:tcW w:w="4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</w:t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01</w:t>
            </w:r>
          </w:p>
        </w:tc>
        <w:tc>
          <w:tcPr>
            <w:tcW w:w="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</w:t>
            </w:r>
          </w:p>
        </w:tc>
        <w:tc>
          <w:tcPr>
            <w:tcW w:w="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94</w:t>
            </w:r>
          </w:p>
        </w:tc>
        <w:tc>
          <w:tcPr>
            <w:tcW w:w="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6</w:t>
            </w:r>
          </w:p>
        </w:tc>
        <w:tc>
          <w:tcPr>
            <w:tcW w:w="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07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</w:t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&lt; 2 h/da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506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14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92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1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2-4 h/da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68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2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76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5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Liststycke"/>
              <w:spacing w:lineRule="auto" w:line="480"/>
              <w:ind w:left="0" w:hanging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&gt;4 h/da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32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86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46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4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Computer use 2 h with no breaks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&gt; 10 min, last month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78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7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20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1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64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69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5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7</w:t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Never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91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15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76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5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Once in awhile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69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46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23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1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A couple of times per month 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8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90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08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A couple of times per week 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02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09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93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Most days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48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33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15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6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Hands above shoulder level last month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46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0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38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73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29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44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0</w:t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Never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61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37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24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2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&lt; 1 h/da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606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63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43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8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1-2 h/da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0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12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78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11 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Liststycke"/>
              <w:spacing w:lineRule="auto" w:line="480"/>
              <w:ind w:left="420" w:hanging="42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&gt;2 h/da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43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79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64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9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Flexed or extended neck last month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45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1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09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42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67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3</w:t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Never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38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84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4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2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&lt; 3 h/da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546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86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60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6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3-5 h/da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58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13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45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&gt;5 h/da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61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06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5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2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Flexed back last month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97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5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2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93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40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3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1</w:t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Never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76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08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68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4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&lt; 0,5 h/da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91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46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45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0,5-1 h/da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72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37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35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&gt;1 h/da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65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8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67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Lifting 5-10 kg last month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49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2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22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70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20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0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1</w:t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0-4 times/da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518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69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49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52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5-15 times/da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16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3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63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4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16-30 times/da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47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85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62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9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&gt;30 times/da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42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44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98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Lifting 11-15 kg last month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89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1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77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1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23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7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32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91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3</w:t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0-4 times/da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685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5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42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43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7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5-15 times/da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61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2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09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16-30 times/da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05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63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42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&gt;30 times/da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14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78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36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6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Lifting 16-25 kg last month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36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8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52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66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95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71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0</w:t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0-4 times/da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809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7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14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5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95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82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5-15 times/da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9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7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125  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74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2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16-30 times/da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57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36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7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21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&gt;30 times/da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76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7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59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17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Lifting &gt; 25 kg last month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15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7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5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6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3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81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50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7</w:t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0-4 times/da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902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7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74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7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528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86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5-15 times/da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7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99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58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16-30 times/da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32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21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11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2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&gt;30 times/da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39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7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14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2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Forceful grip last month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2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19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02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4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67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31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36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</w:t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Seldom or never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707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5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27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80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6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Several times/da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97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20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7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77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5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Several times/h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2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08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44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6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Several times/min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44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33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11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2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Use of vibrating tools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58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5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46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31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15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2</w:t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No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965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7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18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5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647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9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Yes, in work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78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33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45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Psychosocial work factors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Experiencing high job demands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85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35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36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07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29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8</w:t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Correspond very poorl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79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34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45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6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Correspond fairly poorly 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40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90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0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1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Correspond fairly well 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612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7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85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27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6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Correspond very well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74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79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5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Experiencing job control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88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6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20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1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9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90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09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</w:t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Correspond very poorl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16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8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8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1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Correspond fairly poorly 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84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33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51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Correspond fairly well 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689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5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09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5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80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5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Correspond very well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517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39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78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9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Experiencing social support at work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20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79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41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4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39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03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7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36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</w:t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Correspond very poorl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45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19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26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4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Correspond fairly poorly 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76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81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95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Correspond fairly well 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556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60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96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1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Correspond very well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527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27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00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2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/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Experiencing reward relative to effort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15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89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26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1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26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33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3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7</w:t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Correspond very poorl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24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57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67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9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Correspond fairly poorly 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10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31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79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5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Correspond fairly well 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582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63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19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5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Correspond very well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87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36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1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1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34" w:hanging="34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Experiencing negative influence of job demands on private life 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1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7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39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49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7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49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00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8</w:t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Very seldom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552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75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7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77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9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Fairly seldom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37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08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29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8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Sometimes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46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7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39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07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9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Fairly often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16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47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69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Very often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55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22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33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4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Work outside the workplace last month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17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3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79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5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09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95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14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6</w:t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Never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817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6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80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6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37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61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Once in awhile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67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07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60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A couple of times per month 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07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47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60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8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A couple of times per week 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72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36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36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5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On the whole every da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40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20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20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Overtime work  (&gt;12 h/day) last month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19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6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2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1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64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23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41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0</w:t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0 times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739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57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99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5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40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61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1-2 times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16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44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72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4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3-8 times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69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90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79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1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9-15 times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44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26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18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&gt;15 times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42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34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8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1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Need to be reachable by mobile phone in duty after working hours last month.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40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7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68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49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17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32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8</w:t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Never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685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5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93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5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92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55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Once in awhile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58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04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7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4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2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A couple of times per month 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13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65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48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A couple of times per week 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71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34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37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5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On the whole every da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76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94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82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11  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/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Noise annoyance at the workplace last month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27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37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29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47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82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5</w:t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Never 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74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98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7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76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1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Once in awhile 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61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03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7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8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2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A couple of times per month 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63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67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96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A couple of times per week 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5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81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14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6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32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On the whole every day</w:t>
            </w:r>
          </w:p>
        </w:tc>
        <w:tc>
          <w:tcPr>
            <w:tcW w:w="5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512</w:t>
            </w:r>
          </w:p>
        </w:tc>
        <w:tc>
          <w:tcPr>
            <w:tcW w:w="4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9</w:t>
            </w:r>
          </w:p>
        </w:tc>
        <w:tc>
          <w:tcPr>
            <w:tcW w:w="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39</w:t>
            </w:r>
          </w:p>
        </w:tc>
        <w:tc>
          <w:tcPr>
            <w:tcW w:w="4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41</w:t>
            </w:r>
          </w:p>
        </w:tc>
        <w:tc>
          <w:tcPr>
            <w:tcW w:w="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73</w:t>
            </w:r>
          </w:p>
        </w:tc>
        <w:tc>
          <w:tcPr>
            <w:tcW w:w="4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38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character" w:styleId="BallongtextChar">
    <w:name w:val="Ballong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stycke">
    <w:name w:val="Liststycke"/>
    <w:basedOn w:val="Normal"/>
    <w:qFormat/>
    <w:pPr>
      <w:spacing w:before="0" w:after="0"/>
      <w:ind w:left="720" w:hanging="0"/>
      <w:contextualSpacing/>
    </w:pPr>
    <w:rPr/>
  </w:style>
  <w:style w:type="paragraph" w:styleId="Ballongtext">
    <w:name w:val="Ballong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07:31:00Z</dcterms:created>
  <dc:creator>MariaB</dc:creator>
  <dc:description/>
  <cp:keywords/>
  <dc:language>en-US</dc:language>
  <cp:lastModifiedBy>MariaB</cp:lastModifiedBy>
  <cp:lastPrinted>2011-09-28T13:49:00Z</cp:lastPrinted>
  <dcterms:modified xsi:type="dcterms:W3CDTF">2012-06-21T14:23:00Z</dcterms:modified>
  <cp:revision>4</cp:revision>
  <dc:subject/>
  <dc:title/>
</cp:coreProperties>
</file>